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00"/>
        <w:gridCol w:w="1526"/>
        <w:gridCol w:w="1787"/>
        <w:gridCol w:w="1768"/>
        <w:gridCol w:w="854"/>
      </w:tblGrid>
      <w:tr w:rsidR="00796CEC" w:rsidRPr="00F01591" w:rsidTr="00F50DFA">
        <w:trPr>
          <w:trHeight w:val="424"/>
          <w:jc w:val="center"/>
        </w:trPr>
        <w:tc>
          <w:tcPr>
            <w:tcW w:w="9435" w:type="dxa"/>
            <w:gridSpan w:val="5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 w:rsidP="00F570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proofErr w:type="spellEnd"/>
            <w:r w:rsidR="00F5705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F5705D" w:rsidRPr="00F57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0DFA">
              <w:rPr>
                <w:rFonts w:ascii="Times New Roman" w:hAnsi="Times New Roman" w:cs="Times New Roman"/>
                <w:sz w:val="24"/>
                <w:szCs w:val="24"/>
              </w:rPr>
              <w:t xml:space="preserve">Transverse location and histologic differentiation according to </w:t>
            </w:r>
            <w:r w:rsidRPr="00796CEC">
              <w:rPr>
                <w:rFonts w:ascii="Times New Roman" w:hAnsi="Times New Roman" w:cs="Times New Roman"/>
                <w:sz w:val="24"/>
                <w:szCs w:val="24"/>
              </w:rPr>
              <w:t>vertical location</w:t>
            </w:r>
          </w:p>
        </w:tc>
      </w:tr>
      <w:tr w:rsidR="00796CEC" w:rsidRPr="00860F57" w:rsidTr="00F50DFA">
        <w:trPr>
          <w:trHeight w:val="298"/>
          <w:jc w:val="center"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>Upper third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>Middle th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>Lower third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860F57" w:rsidRDefault="00796CEC" w:rsidP="004A56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D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60F5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96CEC" w:rsidRPr="00F01591" w:rsidTr="00F50DFA">
        <w:trPr>
          <w:trHeight w:val="424"/>
          <w:jc w:val="center"/>
        </w:trPr>
        <w:tc>
          <w:tcPr>
            <w:tcW w:w="350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 location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1236"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</w:tc>
      </w:tr>
      <w:tr w:rsidR="00796CEC" w:rsidRPr="00F01591" w:rsidTr="00F50DFA">
        <w:trPr>
          <w:trHeight w:val="425"/>
          <w:jc w:val="center"/>
        </w:trPr>
        <w:tc>
          <w:tcPr>
            <w:tcW w:w="3500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wall</w:t>
            </w:r>
          </w:p>
        </w:tc>
        <w:tc>
          <w:tcPr>
            <w:tcW w:w="1526" w:type="dxa"/>
            <w:noWrap/>
            <w:tcMar>
              <w:left w:w="28" w:type="dxa"/>
              <w:right w:w="28" w:type="dxa"/>
            </w:tcMar>
          </w:tcPr>
          <w:p w:rsidR="00796CEC" w:rsidRPr="00F01591" w:rsidRDefault="00EA1236" w:rsidP="004A56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6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87" w:type="dxa"/>
            <w:noWrap/>
            <w:tcMar>
              <w:left w:w="28" w:type="dxa"/>
              <w:right w:w="28" w:type="dxa"/>
            </w:tcMar>
          </w:tcPr>
          <w:p w:rsidR="00796CEC" w:rsidRPr="00F01591" w:rsidRDefault="00EA1236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3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8" w:type="dxa"/>
            <w:noWrap/>
            <w:tcMar>
              <w:left w:w="28" w:type="dxa"/>
              <w:right w:w="28" w:type="dxa"/>
            </w:tcMar>
          </w:tcPr>
          <w:p w:rsidR="00796CEC" w:rsidRPr="00F01591" w:rsidRDefault="00EA1236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  <w:r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2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4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6CEC" w:rsidRPr="00F01591" w:rsidTr="00F50DFA">
        <w:trPr>
          <w:trHeight w:val="424"/>
          <w:jc w:val="center"/>
        </w:trPr>
        <w:tc>
          <w:tcPr>
            <w:tcW w:w="3500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wall/ LC/GC</w:t>
            </w:r>
          </w:p>
        </w:tc>
        <w:tc>
          <w:tcPr>
            <w:tcW w:w="1526" w:type="dxa"/>
            <w:noWrap/>
            <w:tcMar>
              <w:left w:w="28" w:type="dxa"/>
              <w:right w:w="28" w:type="dxa"/>
            </w:tcMar>
          </w:tcPr>
          <w:p w:rsidR="00796CEC" w:rsidRPr="00F01591" w:rsidRDefault="00EA1236" w:rsidP="004A56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2 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.4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87" w:type="dxa"/>
            <w:noWrap/>
            <w:tcMar>
              <w:left w:w="28" w:type="dxa"/>
              <w:right w:w="28" w:type="dxa"/>
            </w:tcMar>
          </w:tcPr>
          <w:p w:rsidR="00796CEC" w:rsidRPr="00F01591" w:rsidRDefault="00EA1236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9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7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68" w:type="dxa"/>
            <w:noWrap/>
            <w:tcMar>
              <w:left w:w="28" w:type="dxa"/>
              <w:right w:w="28" w:type="dxa"/>
            </w:tcMar>
          </w:tcPr>
          <w:p w:rsidR="00796CEC" w:rsidRPr="00F01591" w:rsidRDefault="00EA1236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8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7.8</w:t>
            </w:r>
            <w:r w:rsidR="00796CEC"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4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6CEC" w:rsidRPr="00F01591" w:rsidTr="00F50DFA">
        <w:trPr>
          <w:trHeight w:val="425"/>
          <w:jc w:val="center"/>
        </w:trPr>
        <w:tc>
          <w:tcPr>
            <w:tcW w:w="3500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logic typ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26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7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C26B6" w:rsidRPr="00F01591" w:rsidTr="00F50DFA">
        <w:trPr>
          <w:trHeight w:val="424"/>
          <w:jc w:val="center"/>
        </w:trPr>
        <w:tc>
          <w:tcPr>
            <w:tcW w:w="3500" w:type="dxa"/>
            <w:noWrap/>
            <w:tcMar>
              <w:left w:w="28" w:type="dxa"/>
              <w:right w:w="28" w:type="dxa"/>
            </w:tcMar>
          </w:tcPr>
          <w:p w:rsidR="00CC26B6" w:rsidRPr="00F01591" w:rsidRDefault="00CC26B6" w:rsidP="00CC26B6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 xml:space="preserve">PD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>ignet ring cell carcinoma</w:t>
            </w:r>
          </w:p>
        </w:tc>
        <w:tc>
          <w:tcPr>
            <w:tcW w:w="1526" w:type="dxa"/>
            <w:noWrap/>
            <w:tcMar>
              <w:left w:w="28" w:type="dxa"/>
              <w:right w:w="28" w:type="dxa"/>
            </w:tcMar>
          </w:tcPr>
          <w:p w:rsidR="00CC26B6" w:rsidRPr="00F01591" w:rsidRDefault="00CC26B6" w:rsidP="00CC26B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 (28.6)</w:t>
            </w:r>
          </w:p>
        </w:tc>
        <w:tc>
          <w:tcPr>
            <w:tcW w:w="1787" w:type="dxa"/>
            <w:noWrap/>
            <w:tcMar>
              <w:left w:w="28" w:type="dxa"/>
              <w:right w:w="28" w:type="dxa"/>
            </w:tcMar>
          </w:tcPr>
          <w:p w:rsidR="00CC26B6" w:rsidRPr="00F01591" w:rsidRDefault="00CC26B6" w:rsidP="00CC26B6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 (45.4)</w:t>
            </w:r>
          </w:p>
        </w:tc>
        <w:tc>
          <w:tcPr>
            <w:tcW w:w="1768" w:type="dxa"/>
            <w:noWrap/>
            <w:tcMar>
              <w:left w:w="28" w:type="dxa"/>
              <w:right w:w="28" w:type="dxa"/>
            </w:tcMar>
          </w:tcPr>
          <w:p w:rsidR="00CC26B6" w:rsidRPr="00F01591" w:rsidRDefault="00CC26B6" w:rsidP="00CC26B6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 (19.2)</w:t>
            </w:r>
          </w:p>
        </w:tc>
        <w:tc>
          <w:tcPr>
            <w:tcW w:w="854" w:type="dxa"/>
            <w:noWrap/>
            <w:tcMar>
              <w:left w:w="28" w:type="dxa"/>
              <w:right w:w="28" w:type="dxa"/>
            </w:tcMar>
          </w:tcPr>
          <w:p w:rsidR="00CC26B6" w:rsidRPr="00F01591" w:rsidRDefault="00CC26B6" w:rsidP="00CC26B6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6CEC" w:rsidRPr="00F01591" w:rsidTr="00F50DFA">
        <w:trPr>
          <w:trHeight w:val="424"/>
          <w:jc w:val="center"/>
        </w:trPr>
        <w:tc>
          <w:tcPr>
            <w:tcW w:w="3500" w:type="dxa"/>
            <w:noWrap/>
            <w:tcMar>
              <w:left w:w="28" w:type="dxa"/>
              <w:right w:w="28" w:type="dxa"/>
            </w:tcMar>
          </w:tcPr>
          <w:p w:rsidR="00796CEC" w:rsidRPr="00F01591" w:rsidRDefault="006A481A" w:rsidP="004A564A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D</w:t>
            </w: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26" w:type="dxa"/>
            <w:noWrap/>
            <w:tcMar>
              <w:left w:w="28" w:type="dxa"/>
              <w:right w:w="28" w:type="dxa"/>
            </w:tcMar>
          </w:tcPr>
          <w:p w:rsidR="00796CEC" w:rsidRPr="00F01591" w:rsidRDefault="00CC26B6" w:rsidP="004A56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 (71.4)</w:t>
            </w:r>
          </w:p>
        </w:tc>
        <w:tc>
          <w:tcPr>
            <w:tcW w:w="1787" w:type="dxa"/>
            <w:noWrap/>
            <w:tcMar>
              <w:left w:w="28" w:type="dxa"/>
              <w:right w:w="28" w:type="dxa"/>
            </w:tcMar>
          </w:tcPr>
          <w:p w:rsidR="00796CEC" w:rsidRPr="00F01591" w:rsidRDefault="00CC26B6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4 (54.6)</w:t>
            </w:r>
          </w:p>
        </w:tc>
        <w:tc>
          <w:tcPr>
            <w:tcW w:w="1768" w:type="dxa"/>
            <w:noWrap/>
            <w:tcMar>
              <w:left w:w="28" w:type="dxa"/>
              <w:right w:w="28" w:type="dxa"/>
            </w:tcMar>
          </w:tcPr>
          <w:p w:rsidR="00796CEC" w:rsidRPr="00F01591" w:rsidRDefault="00CC26B6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5 (80.8)</w:t>
            </w:r>
          </w:p>
        </w:tc>
        <w:tc>
          <w:tcPr>
            <w:tcW w:w="854" w:type="dxa"/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wordWrap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6CEC" w:rsidRPr="00F01591" w:rsidTr="00F50DFA">
        <w:trPr>
          <w:trHeight w:val="425"/>
          <w:jc w:val="center"/>
        </w:trPr>
        <w:tc>
          <w:tcPr>
            <w:tcW w:w="9435" w:type="dxa"/>
            <w:gridSpan w:val="5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796CEC" w:rsidRPr="00F01591" w:rsidRDefault="00796CEC" w:rsidP="004A56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 = lesser curvature</w:t>
            </w: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C = greater curvature; </w:t>
            </w:r>
            <w:r w:rsidR="006A481A" w:rsidRPr="00F01591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6A481A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6A481A" w:rsidRPr="00F01591">
              <w:rPr>
                <w:rFonts w:ascii="Times New Roman" w:hAnsi="Times New Roman" w:cs="Times New Roman"/>
                <w:sz w:val="24"/>
                <w:szCs w:val="24"/>
              </w:rPr>
              <w:t xml:space="preserve"> poorly differentiated</w:t>
            </w:r>
            <w:r w:rsidR="006A481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 xml:space="preserve"> well differentiated; M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 xml:space="preserve"> moderately differentiated</w:t>
            </w:r>
            <w:r w:rsidR="006A48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96CEC" w:rsidRPr="00F01591" w:rsidRDefault="00796CEC" w:rsidP="00F570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F01591">
              <w:rPr>
                <w:rFonts w:ascii="Times New Roman" w:hAnsi="Times New Roman" w:cs="Times New Roman"/>
                <w:sz w:val="24"/>
                <w:szCs w:val="24"/>
              </w:rPr>
              <w:t>Mucinous adenocarcinoma and carcinoma with lymphoid stroma were excluded from this analysis.</w:t>
            </w:r>
            <w:bookmarkStart w:id="0" w:name="_GoBack"/>
            <w:bookmarkEnd w:id="0"/>
          </w:p>
        </w:tc>
      </w:tr>
    </w:tbl>
    <w:p w:rsidR="00F7214C" w:rsidRDefault="00F5705D"/>
    <w:sectPr w:rsidR="00F72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96CEC"/>
    <w:rsid w:val="003C0EDA"/>
    <w:rsid w:val="006A481A"/>
    <w:rsid w:val="00796CEC"/>
    <w:rsid w:val="008F4939"/>
    <w:rsid w:val="009E4044"/>
    <w:rsid w:val="00CA2D5D"/>
    <w:rsid w:val="00CC26B6"/>
    <w:rsid w:val="00EA1236"/>
    <w:rsid w:val="00F50DFA"/>
    <w:rsid w:val="00F5705D"/>
    <w:rsid w:val="00FD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EC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D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DFA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EC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D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DFA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8</Characters>
  <Application>Microsoft Office Word</Application>
  <DocSecurity>0</DocSecurity>
  <Lines>4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Kyung-Eun (NIH/NCI) [V]</dc:creator>
  <cp:keywords/>
  <dc:description/>
  <cp:lastModifiedBy>CBNODADO</cp:lastModifiedBy>
  <cp:revision>5</cp:revision>
  <dcterms:created xsi:type="dcterms:W3CDTF">2018-12-24T02:51:00Z</dcterms:created>
  <dcterms:modified xsi:type="dcterms:W3CDTF">2019-02-04T21:31:00Z</dcterms:modified>
</cp:coreProperties>
</file>